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DFC2E" w14:textId="64CE62C2" w:rsidR="0047656E" w:rsidRPr="00AB597F" w:rsidRDefault="00AB597F">
      <w:pPr>
        <w:rPr>
          <w:rFonts w:ascii="Times New Roman" w:hAnsi="Times New Roman" w:cs="Times New Roman"/>
          <w:b/>
          <w:sz w:val="28"/>
          <w:szCs w:val="28"/>
        </w:rPr>
      </w:pPr>
      <w:r w:rsidRPr="00AB597F">
        <w:rPr>
          <w:rFonts w:ascii="Times New Roman" w:hAnsi="Times New Roman" w:cs="Times New Roman"/>
          <w:color w:val="000000" w:themeColor="text1"/>
          <w:sz w:val="28"/>
          <w:szCs w:val="28"/>
        </w:rPr>
        <w:t>Additional file</w:t>
      </w:r>
      <w:r w:rsidR="00C460B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</w:t>
      </w:r>
    </w:p>
    <w:p w14:paraId="0F530554" w14:textId="121B318A" w:rsidR="00542F05" w:rsidRDefault="00542F05">
      <w:pPr>
        <w:rPr>
          <w:rFonts w:ascii="Times New Roman" w:hAnsi="Times New Roman" w:cs="Times New Roman"/>
          <w:b/>
          <w:sz w:val="28"/>
          <w:szCs w:val="28"/>
        </w:rPr>
      </w:pPr>
      <w:r w:rsidRPr="00542F05">
        <w:rPr>
          <w:rFonts w:ascii="Times New Roman" w:hAnsi="Times New Roman" w:cs="Times New Roman"/>
          <w:b/>
          <w:sz w:val="28"/>
          <w:szCs w:val="28"/>
        </w:rPr>
        <w:t>SUPPLEMENTRY METHOD</w:t>
      </w:r>
    </w:p>
    <w:p w14:paraId="47220676" w14:textId="77777777" w:rsidR="00542F05" w:rsidRPr="00542F05" w:rsidRDefault="00542F05">
      <w:pPr>
        <w:rPr>
          <w:rFonts w:ascii="Times New Roman" w:hAnsi="Times New Roman" w:cs="Times New Roman"/>
          <w:b/>
          <w:sz w:val="28"/>
          <w:szCs w:val="28"/>
        </w:rPr>
      </w:pPr>
    </w:p>
    <w:p w14:paraId="3F511318" w14:textId="5F1E05EA" w:rsidR="001F3977" w:rsidRDefault="00AB597F" w:rsidP="001F397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756A3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  <w:r w:rsidR="001F3977" w:rsidRPr="00B25B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</w:p>
    <w:p w14:paraId="0DA5D949" w14:textId="3BF27B0C" w:rsidR="00FB1C98" w:rsidRPr="006E3C19" w:rsidRDefault="001F3977" w:rsidP="006E3C19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255CC" wp14:editId="74B25842">
            <wp:extent cx="5398770" cy="4046855"/>
            <wp:effectExtent l="0" t="0" r="11430" b="0"/>
            <wp:docPr id="1" name="図 1" descr="Macintosh HD:Users:Takayasu:Desktop:supplement figure:スライド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kayasu:Desktop:supplement figure:スライド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04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Experimental protocol</w:t>
      </w:r>
      <w:r w:rsidR="006E3C19">
        <w:rPr>
          <w:rFonts w:ascii="Times New Roman" w:eastAsia="ＭＳ 明朝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For induction of </w:t>
      </w:r>
      <w:r w:rsidR="006E3C19" w:rsidRPr="005D55A2">
        <w:rPr>
          <w:rFonts w:ascii="Times New Roman" w:eastAsia="ＭＳ 明朝" w:hAnsi="Times New Roman" w:cs="Times New Roman"/>
          <w:color w:val="FF0000"/>
          <w:sz w:val="24"/>
          <w:szCs w:val="24"/>
        </w:rPr>
        <w:t>skin fibrosis</w:t>
      </w:r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, 8-week-old female </w:t>
      </w:r>
      <w:proofErr w:type="spell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Balb</w:t>
      </w:r>
      <w:proofErr w:type="spell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/c mice were subcutaneously injected with </w:t>
      </w:r>
      <w:proofErr w:type="gram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100 μg/</w:t>
      </w:r>
      <w:proofErr w:type="gram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100 </w:t>
      </w:r>
      <w:proofErr w:type="spell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μL</w:t>
      </w:r>
      <w:proofErr w:type="spell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 of </w:t>
      </w:r>
      <w:proofErr w:type="spell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bleomycin</w:t>
      </w:r>
      <w:proofErr w:type="spell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 daily for 3 weeks. </w:t>
      </w:r>
      <w:proofErr w:type="spellStart"/>
      <w:proofErr w:type="gram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mASCs</w:t>
      </w:r>
      <w:proofErr w:type="spellEnd"/>
      <w:proofErr w:type="gram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 were administered 1 week after the start of </w:t>
      </w:r>
      <w:proofErr w:type="spell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bleomycin</w:t>
      </w:r>
      <w:proofErr w:type="spell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 administration and evaluated at 3 weeks. </w:t>
      </w:r>
      <w:proofErr w:type="spellStart"/>
      <w:proofErr w:type="gram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mASCs</w:t>
      </w:r>
      <w:proofErr w:type="spellEnd"/>
      <w:proofErr w:type="gram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: mouse adipose-derived </w:t>
      </w:r>
      <w:proofErr w:type="spellStart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>mesenchymal</w:t>
      </w:r>
      <w:proofErr w:type="spellEnd"/>
      <w:r w:rsidR="006E3C19" w:rsidRPr="005D55A2">
        <w:rPr>
          <w:rFonts w:ascii="Times New Roman" w:eastAsia="ＭＳ 明朝" w:hAnsi="Times New Roman" w:cs="Times New Roman"/>
          <w:sz w:val="24"/>
          <w:szCs w:val="24"/>
        </w:rPr>
        <w:t xml:space="preserve"> stem cells</w:t>
      </w:r>
    </w:p>
    <w:sectPr w:rsidR="00FB1C98" w:rsidRPr="006E3C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E4330" w14:textId="77777777" w:rsidR="00E47E92" w:rsidRDefault="00E47E92" w:rsidP="001C57CE">
      <w:r>
        <w:separator/>
      </w:r>
    </w:p>
  </w:endnote>
  <w:endnote w:type="continuationSeparator" w:id="0">
    <w:p w14:paraId="3695F176" w14:textId="77777777" w:rsidR="00E47E92" w:rsidRDefault="00E47E92" w:rsidP="001C5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8D8C8E" w14:textId="77777777" w:rsidR="00E47E92" w:rsidRDefault="00E47E92" w:rsidP="001C57CE">
      <w:r>
        <w:separator/>
      </w:r>
    </w:p>
  </w:footnote>
  <w:footnote w:type="continuationSeparator" w:id="0">
    <w:p w14:paraId="0447C58E" w14:textId="77777777" w:rsidR="00E47E92" w:rsidRDefault="00E47E92" w:rsidP="001C5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98"/>
    <w:rsid w:val="001435C5"/>
    <w:rsid w:val="001B79EA"/>
    <w:rsid w:val="001C57CE"/>
    <w:rsid w:val="001F3977"/>
    <w:rsid w:val="002B439E"/>
    <w:rsid w:val="002C3730"/>
    <w:rsid w:val="00457543"/>
    <w:rsid w:val="0047656E"/>
    <w:rsid w:val="004C36B9"/>
    <w:rsid w:val="00542F05"/>
    <w:rsid w:val="00592956"/>
    <w:rsid w:val="006B513D"/>
    <w:rsid w:val="006E3C19"/>
    <w:rsid w:val="007613FA"/>
    <w:rsid w:val="00820741"/>
    <w:rsid w:val="00835725"/>
    <w:rsid w:val="00AB597F"/>
    <w:rsid w:val="00B2652E"/>
    <w:rsid w:val="00B75027"/>
    <w:rsid w:val="00B942D5"/>
    <w:rsid w:val="00BB0BD2"/>
    <w:rsid w:val="00C460B3"/>
    <w:rsid w:val="00CD5850"/>
    <w:rsid w:val="00D963C5"/>
    <w:rsid w:val="00E47E92"/>
    <w:rsid w:val="00E5182E"/>
    <w:rsid w:val="00F26F2A"/>
    <w:rsid w:val="00FB1C98"/>
    <w:rsid w:val="00FC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645B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7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7CE"/>
  </w:style>
  <w:style w:type="paragraph" w:styleId="a5">
    <w:name w:val="footer"/>
    <w:basedOn w:val="a"/>
    <w:link w:val="a6"/>
    <w:uiPriority w:val="99"/>
    <w:unhideWhenUsed/>
    <w:rsid w:val="001C57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7CE"/>
  </w:style>
  <w:style w:type="paragraph" w:styleId="a7">
    <w:name w:val="Balloon Text"/>
    <w:basedOn w:val="a"/>
    <w:link w:val="a8"/>
    <w:uiPriority w:val="99"/>
    <w:semiHidden/>
    <w:unhideWhenUsed/>
    <w:rsid w:val="00542F05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42F0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7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7CE"/>
  </w:style>
  <w:style w:type="paragraph" w:styleId="a5">
    <w:name w:val="footer"/>
    <w:basedOn w:val="a"/>
    <w:link w:val="a6"/>
    <w:uiPriority w:val="99"/>
    <w:unhideWhenUsed/>
    <w:rsid w:val="001C57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7CE"/>
  </w:style>
  <w:style w:type="paragraph" w:styleId="a7">
    <w:name w:val="Balloon Text"/>
    <w:basedOn w:val="a"/>
    <w:link w:val="a8"/>
    <w:uiPriority w:val="99"/>
    <w:semiHidden/>
    <w:unhideWhenUsed/>
    <w:rsid w:val="00542F05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42F0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鈴鹿 隆保</cp:lastModifiedBy>
  <cp:revision>18</cp:revision>
  <dcterms:created xsi:type="dcterms:W3CDTF">2021-06-15T03:12:00Z</dcterms:created>
  <dcterms:modified xsi:type="dcterms:W3CDTF">2022-08-29T07:39:00Z</dcterms:modified>
</cp:coreProperties>
</file>